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6CB95" w14:textId="69E5E09E" w:rsidR="002D0304" w:rsidRDefault="002D0304" w:rsidP="00D874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43DD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mivariogram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non-spatial regression models for soi</w:t>
      </w:r>
      <w:r w:rsidR="009A0B63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-transmitted helminths across (</w:t>
      </w:r>
      <w:r w:rsidR="00D87448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Huambo, (</w:t>
      </w:r>
      <w:r w:rsidR="00D87448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ig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(</w:t>
      </w:r>
      <w:r w:rsidR="00D87448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) Zaire provinces in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2014 and (ii) 2021.</w:t>
      </w:r>
    </w:p>
    <w:p w14:paraId="4CFEAEC3" w14:textId="5C5504A7" w:rsidR="00263094" w:rsidRDefault="00D87448"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49AB3B6" wp14:editId="32E6FC71">
            <wp:extent cx="5724525" cy="5038725"/>
            <wp:effectExtent l="0" t="0" r="9525" b="9525"/>
            <wp:docPr id="3221801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03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30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304"/>
    <w:rsid w:val="001977C6"/>
    <w:rsid w:val="00263094"/>
    <w:rsid w:val="002652EB"/>
    <w:rsid w:val="00265D3A"/>
    <w:rsid w:val="002D0304"/>
    <w:rsid w:val="00343DDD"/>
    <w:rsid w:val="00577D0A"/>
    <w:rsid w:val="005A494C"/>
    <w:rsid w:val="00740CE3"/>
    <w:rsid w:val="009A0B63"/>
    <w:rsid w:val="00B2165D"/>
    <w:rsid w:val="00CB7C00"/>
    <w:rsid w:val="00D87448"/>
    <w:rsid w:val="00DD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0CA2A"/>
  <w15:chartTrackingRefBased/>
  <w15:docId w15:val="{916E3138-B6FC-4894-B2F3-E39BBE09A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304"/>
  </w:style>
  <w:style w:type="paragraph" w:styleId="Heading1">
    <w:name w:val="heading 1"/>
    <w:basedOn w:val="Normal"/>
    <w:next w:val="Normal"/>
    <w:link w:val="Heading1Char"/>
    <w:uiPriority w:val="9"/>
    <w:qFormat/>
    <w:rsid w:val="002D03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3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3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3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3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3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3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3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3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3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3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3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3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3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3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3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3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3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3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3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3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3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3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03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3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03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3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3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artlett</dc:creator>
  <cp:keywords/>
  <dc:description/>
  <cp:lastModifiedBy>Adam Bartlett</cp:lastModifiedBy>
  <cp:revision>2</cp:revision>
  <dcterms:created xsi:type="dcterms:W3CDTF">2025-03-18T00:45:00Z</dcterms:created>
  <dcterms:modified xsi:type="dcterms:W3CDTF">2025-03-18T00:45:00Z</dcterms:modified>
</cp:coreProperties>
</file>